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4E286" w14:textId="77777777" w:rsidR="00CB4AB9" w:rsidRPr="00CB4AB9" w:rsidRDefault="00CB4AB9" w:rsidP="00CB4AB9">
      <w:pPr>
        <w:rPr>
          <w:b/>
          <w:bCs/>
        </w:rPr>
      </w:pPr>
      <w:r w:rsidRPr="00CB4AB9">
        <w:rPr>
          <w:b/>
          <w:bCs/>
          <w:lang w:val="en-US"/>
        </w:rPr>
        <w:t>Supplementary Table 1.  Cloning primer sequences used for the insertion of FUS full-length and truncations into the pM-GAL4 plasmid</w:t>
      </w:r>
    </w:p>
    <w:p w14:paraId="65B3829E" w14:textId="77777777" w:rsidR="00CB4AB9" w:rsidRDefault="00CB4AB9"/>
    <w:tbl>
      <w:tblPr>
        <w:tblW w:w="93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3880"/>
        <w:gridCol w:w="3968"/>
      </w:tblGrid>
      <w:tr w:rsidR="00CB4AB9" w:rsidRPr="00CB4AB9" w14:paraId="051A90DB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6CF211" w14:textId="77777777" w:rsidR="00CB4AB9" w:rsidRPr="00CB4AB9" w:rsidRDefault="00CB4AB9" w:rsidP="00CB4AB9"/>
        </w:tc>
        <w:tc>
          <w:tcPr>
            <w:tcW w:w="78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8F436E" w14:textId="77777777" w:rsidR="00CB4AB9" w:rsidRPr="00CB4AB9" w:rsidRDefault="00CB4AB9" w:rsidP="00CB4AB9">
            <w:pPr>
              <w:jc w:val="center"/>
            </w:pPr>
            <w:r w:rsidRPr="00CB4AB9">
              <w:t>Primer</w:t>
            </w:r>
            <w:r w:rsidRPr="00CB4AB9">
              <w:rPr>
                <w:cs/>
                <w:lang w:bidi="mr-IN"/>
              </w:rPr>
              <w:t xml:space="preserve"> </w:t>
            </w:r>
            <w:r w:rsidRPr="00CB4AB9">
              <w:t>(5’-3’)</w:t>
            </w:r>
          </w:p>
        </w:tc>
      </w:tr>
      <w:tr w:rsidR="00CB4AB9" w:rsidRPr="00CB4AB9" w14:paraId="1668106E" w14:textId="77777777" w:rsidTr="00CB4AB9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33D662" w14:textId="77777777" w:rsidR="00CB4AB9" w:rsidRPr="00CB4AB9" w:rsidRDefault="00CB4AB9" w:rsidP="00CB4AB9">
            <w:r w:rsidRPr="00CB4AB9">
              <w:rPr>
                <w:lang w:val="en-US"/>
              </w:rPr>
              <w:t>FUS construct</w:t>
            </w:r>
          </w:p>
        </w:tc>
        <w:tc>
          <w:tcPr>
            <w:tcW w:w="3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B4499D" w14:textId="77777777" w:rsidR="00CB4AB9" w:rsidRPr="00CB4AB9" w:rsidRDefault="00CB4AB9" w:rsidP="00CB4AB9">
            <w:pPr>
              <w:jc w:val="center"/>
            </w:pPr>
            <w:r w:rsidRPr="00CB4AB9">
              <w:rPr>
                <w:lang w:val="en-US"/>
              </w:rPr>
              <w:t>Forward (</w:t>
            </w:r>
            <w:r w:rsidRPr="00CB4AB9">
              <w:rPr>
                <w:i/>
                <w:iCs/>
                <w:lang w:val="en-US"/>
              </w:rPr>
              <w:t>Bam H</w:t>
            </w:r>
            <w:r w:rsidRPr="00CB4AB9">
              <w:rPr>
                <w:lang w:val="en-US"/>
              </w:rPr>
              <w:t>I)</w:t>
            </w:r>
          </w:p>
        </w:tc>
        <w:tc>
          <w:tcPr>
            <w:tcW w:w="39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78E7FA" w14:textId="77777777" w:rsidR="00CB4AB9" w:rsidRPr="00CB4AB9" w:rsidRDefault="00CB4AB9" w:rsidP="00CB4AB9">
            <w:pPr>
              <w:jc w:val="center"/>
            </w:pPr>
            <w:r w:rsidRPr="00CB4AB9">
              <w:rPr>
                <w:lang w:val="en-US"/>
              </w:rPr>
              <w:t>Reverse (</w:t>
            </w:r>
            <w:proofErr w:type="spellStart"/>
            <w:r w:rsidRPr="00CB4AB9">
              <w:rPr>
                <w:i/>
                <w:iCs/>
                <w:lang w:val="en-US"/>
              </w:rPr>
              <w:t>Xba</w:t>
            </w:r>
            <w:proofErr w:type="spellEnd"/>
            <w:r w:rsidRPr="00CB4AB9">
              <w:rPr>
                <w:i/>
                <w:iCs/>
                <w:lang w:val="en-US"/>
              </w:rPr>
              <w:t xml:space="preserve"> </w:t>
            </w:r>
            <w:r w:rsidRPr="00CB4AB9">
              <w:rPr>
                <w:lang w:val="en-US"/>
              </w:rPr>
              <w:t>I)</w:t>
            </w:r>
          </w:p>
        </w:tc>
      </w:tr>
      <w:tr w:rsidR="00CB4AB9" w:rsidRPr="00CB4AB9" w14:paraId="2BC114FA" w14:textId="77777777" w:rsidTr="00CB4AB9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4AFEB1" w14:textId="77777777" w:rsidR="00CB4AB9" w:rsidRPr="00CB4AB9" w:rsidRDefault="00CB4AB9" w:rsidP="00CB4AB9">
            <w:r w:rsidRPr="00CB4AB9">
              <w:rPr>
                <w:lang w:val="en-US"/>
              </w:rPr>
              <w:t>Full-length</w:t>
            </w:r>
          </w:p>
        </w:tc>
        <w:tc>
          <w:tcPr>
            <w:tcW w:w="38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198A28" w14:textId="77777777" w:rsidR="00CB4AB9" w:rsidRPr="00CB4AB9" w:rsidRDefault="00CB4AB9" w:rsidP="00CB4AB9">
            <w:r w:rsidRPr="00CB4AB9">
              <w:rPr>
                <w:lang w:val="en-US"/>
              </w:rPr>
              <w:t>CGGGATCCCGATGGCCTCAAACGA</w:t>
            </w:r>
          </w:p>
        </w:tc>
        <w:tc>
          <w:tcPr>
            <w:tcW w:w="396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D5E50D" w14:textId="77777777" w:rsidR="00CB4AB9" w:rsidRPr="00CB4AB9" w:rsidRDefault="00CB4AB9" w:rsidP="00CB4AB9">
            <w:r w:rsidRPr="00CB4AB9">
              <w:rPr>
                <w:lang w:val="en-US"/>
              </w:rPr>
              <w:t>GCTCTAGAGCTAATACGGCCTCTCC</w:t>
            </w:r>
          </w:p>
        </w:tc>
      </w:tr>
      <w:tr w:rsidR="00CB4AB9" w:rsidRPr="00CB4AB9" w14:paraId="4E98FFF8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4E9689" w14:textId="77777777" w:rsidR="00CB4AB9" w:rsidRPr="00CB4AB9" w:rsidRDefault="00CB4AB9" w:rsidP="00CB4AB9">
            <w:r w:rsidRPr="00CB4AB9">
              <w:rPr>
                <w:lang w:val="en-US"/>
              </w:rPr>
              <w:t>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F1C5D5" w14:textId="77777777" w:rsidR="00CB4AB9" w:rsidRPr="00CB4AB9" w:rsidRDefault="00CB4AB9" w:rsidP="00CB4AB9">
            <w:r w:rsidRPr="00CB4AB9">
              <w:rPr>
                <w:lang w:val="en-US"/>
              </w:rPr>
              <w:t>CGGGATCCCGATGGCCTCAAACG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3F61D5" w14:textId="77777777" w:rsidR="00CB4AB9" w:rsidRPr="00CB4AB9" w:rsidRDefault="00CB4AB9" w:rsidP="00CB4AB9">
            <w:r w:rsidRPr="00CB4AB9">
              <w:rPr>
                <w:lang w:val="en-US"/>
              </w:rPr>
              <w:t>GCTCTAGAGCGACCTTGATAGGATT</w:t>
            </w:r>
          </w:p>
        </w:tc>
      </w:tr>
      <w:tr w:rsidR="00CB4AB9" w:rsidRPr="00CB4AB9" w14:paraId="374A6959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A0B3E5" w14:textId="77777777" w:rsidR="00CB4AB9" w:rsidRPr="00CB4AB9" w:rsidRDefault="00CB4AB9" w:rsidP="00CB4AB9">
            <w:r w:rsidRPr="00CB4AB9">
              <w:rPr>
                <w:lang w:val="en-US"/>
              </w:rPr>
              <w:t>B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223A1F" w14:textId="77777777" w:rsidR="00CB4AB9" w:rsidRPr="00CB4AB9" w:rsidRDefault="00CB4AB9" w:rsidP="00CB4AB9">
            <w:r w:rsidRPr="00CB4AB9">
              <w:rPr>
                <w:lang w:val="en-US"/>
              </w:rPr>
              <w:t>CGGGATCCCGATGGCCTCAAACGA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1CA09C" w14:textId="77777777" w:rsidR="00CB4AB9" w:rsidRPr="00CB4AB9" w:rsidRDefault="00CB4AB9" w:rsidP="00CB4AB9">
            <w:r w:rsidRPr="00CB4AB9">
              <w:rPr>
                <w:lang w:val="en-US"/>
              </w:rPr>
              <w:t>GCTCTAGAGCGGCCTTACACTGGTT</w:t>
            </w:r>
          </w:p>
        </w:tc>
      </w:tr>
      <w:tr w:rsidR="00CB4AB9" w:rsidRPr="00CB4AB9" w14:paraId="2C05CBEA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B84BBB" w14:textId="77777777" w:rsidR="00CB4AB9" w:rsidRPr="00CB4AB9" w:rsidRDefault="00CB4AB9" w:rsidP="00CB4AB9">
            <w:r w:rsidRPr="00CB4AB9">
              <w:rPr>
                <w:lang w:val="en-US"/>
              </w:rPr>
              <w:t>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3E1AF5" w14:textId="77777777" w:rsidR="00CB4AB9" w:rsidRPr="00CB4AB9" w:rsidRDefault="00CB4AB9" w:rsidP="00CB4AB9">
            <w:r w:rsidRPr="00CB4AB9">
              <w:rPr>
                <w:lang w:val="en-US"/>
              </w:rPr>
              <w:t>CGGGATCCCGTTTGTGCAAGGCCTG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9CCA33" w14:textId="77777777" w:rsidR="00CB4AB9" w:rsidRPr="00CB4AB9" w:rsidRDefault="00CB4AB9" w:rsidP="00CB4AB9">
            <w:r w:rsidRPr="00CB4AB9">
              <w:rPr>
                <w:lang w:val="en-US"/>
              </w:rPr>
              <w:t>GCTCTAGAGCTAATACGGCCTCTCC</w:t>
            </w:r>
          </w:p>
        </w:tc>
      </w:tr>
      <w:tr w:rsidR="00CB4AB9" w:rsidRPr="00CB4AB9" w14:paraId="67A0A1B4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6C8B20" w14:textId="77777777" w:rsidR="00CB4AB9" w:rsidRPr="00CB4AB9" w:rsidRDefault="00CB4AB9" w:rsidP="00CB4AB9">
            <w:r w:rsidRPr="00CB4AB9">
              <w:rPr>
                <w:lang w:val="en-US"/>
              </w:rPr>
              <w:t>D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223087" w14:textId="77777777" w:rsidR="00CB4AB9" w:rsidRPr="00CB4AB9" w:rsidRDefault="00CB4AB9" w:rsidP="00CB4AB9">
            <w:r w:rsidRPr="00CB4AB9">
              <w:rPr>
                <w:lang w:val="en-US"/>
              </w:rPr>
              <w:t xml:space="preserve">CGGGATCCCGTGGAAGTGTCCTAAT </w:t>
            </w: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AC8615" w14:textId="77777777" w:rsidR="00CB4AB9" w:rsidRPr="00CB4AB9" w:rsidRDefault="00CB4AB9" w:rsidP="00CB4AB9">
            <w:r w:rsidRPr="00CB4AB9">
              <w:rPr>
                <w:lang w:val="en-US"/>
              </w:rPr>
              <w:t>GCTCTAGAGCTAATACGGCCTCTCC</w:t>
            </w:r>
          </w:p>
        </w:tc>
      </w:tr>
      <w:tr w:rsidR="00CB4AB9" w:rsidRPr="00CB4AB9" w14:paraId="7AA920CE" w14:textId="77777777" w:rsidTr="00CB4AB9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685A93" w14:textId="77777777" w:rsidR="00CB4AB9" w:rsidRPr="00CB4AB9" w:rsidRDefault="00CB4AB9" w:rsidP="00CB4AB9">
            <w:r w:rsidRPr="00CB4AB9">
              <w:rPr>
                <w:lang w:val="en-US"/>
              </w:rPr>
              <w:t>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676741" w14:textId="77777777" w:rsidR="00CB4AB9" w:rsidRPr="00CB4AB9" w:rsidRDefault="00CB4AB9" w:rsidP="00CB4AB9">
            <w:r w:rsidRPr="00CB4AB9">
              <w:rPr>
                <w:lang w:val="en-US"/>
              </w:rPr>
              <w:t xml:space="preserve">CGGGATCCCGCTATTTGCTACTCGC 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F12F1B" w14:textId="77777777" w:rsidR="00CB4AB9" w:rsidRPr="00CB4AB9" w:rsidRDefault="00CB4AB9" w:rsidP="00CB4AB9">
            <w:r w:rsidRPr="00CB4AB9">
              <w:rPr>
                <w:lang w:val="en-US"/>
              </w:rPr>
              <w:t>GCTCTAGAGCTAATACGGCCTCTCC</w:t>
            </w:r>
          </w:p>
        </w:tc>
      </w:tr>
    </w:tbl>
    <w:p w14:paraId="2F33AE15" w14:textId="77777777" w:rsidR="00CB4AB9" w:rsidRDefault="00CB4AB9"/>
    <w:p w14:paraId="5B6DE7AB" w14:textId="77777777" w:rsidR="00CB4AB9" w:rsidRDefault="00CB4AB9"/>
    <w:p w14:paraId="73BAA5C1" w14:textId="77777777" w:rsidR="00CB4AB9" w:rsidRDefault="00CB4AB9"/>
    <w:p w14:paraId="725FD025" w14:textId="77777777" w:rsidR="00CB4AB9" w:rsidRDefault="00CB4AB9"/>
    <w:p w14:paraId="68C797DC" w14:textId="77777777" w:rsidR="00CB4AB9" w:rsidRDefault="00CB4AB9"/>
    <w:p w14:paraId="130503FC" w14:textId="77777777" w:rsidR="00CB4AB9" w:rsidRDefault="00CB4AB9"/>
    <w:p w14:paraId="5AF6998C" w14:textId="77777777" w:rsidR="00CB4AB9" w:rsidRDefault="00CB4AB9"/>
    <w:p w14:paraId="1E31E18E" w14:textId="77777777" w:rsidR="00CB4AB9" w:rsidRDefault="00CB4AB9"/>
    <w:p w14:paraId="6A34E0DE" w14:textId="77777777" w:rsidR="00CB4AB9" w:rsidRDefault="00CB4AB9"/>
    <w:p w14:paraId="651D9AB2" w14:textId="77777777" w:rsidR="00CB4AB9" w:rsidRDefault="00CB4AB9"/>
    <w:p w14:paraId="7C2FF472" w14:textId="77777777" w:rsidR="00CB4AB9" w:rsidRDefault="00CB4AB9"/>
    <w:p w14:paraId="5EBBCE02" w14:textId="77777777" w:rsidR="00CB4AB9" w:rsidRDefault="00CB4AB9"/>
    <w:p w14:paraId="20DB0D07" w14:textId="77777777" w:rsidR="00CB4AB9" w:rsidRDefault="00CB4AB9"/>
    <w:p w14:paraId="3125665C" w14:textId="77777777" w:rsidR="00CB4AB9" w:rsidRDefault="00CB4AB9"/>
    <w:p w14:paraId="33F1D0E7" w14:textId="77777777" w:rsidR="00CB4AB9" w:rsidRDefault="00CB4AB9"/>
    <w:p w14:paraId="03DB048C" w14:textId="77777777" w:rsidR="00CB4AB9" w:rsidRDefault="00CB4AB9"/>
    <w:p w14:paraId="2B0E4F2D" w14:textId="77777777" w:rsidR="00CB4AB9" w:rsidRDefault="00CB4AB9"/>
    <w:p w14:paraId="24BC76E0" w14:textId="77777777" w:rsidR="00CB4AB9" w:rsidRDefault="00CB4AB9"/>
    <w:p w14:paraId="62DC60CF" w14:textId="77777777" w:rsidR="00CB4AB9" w:rsidRDefault="00CB4AB9"/>
    <w:p w14:paraId="6F7E2E9D" w14:textId="77777777" w:rsidR="00CB4AB9" w:rsidRDefault="00CB4AB9"/>
    <w:p w14:paraId="632E8FCA" w14:textId="77777777" w:rsidR="00CB4AB9" w:rsidRDefault="00CB4AB9"/>
    <w:p w14:paraId="54F01309" w14:textId="77777777" w:rsidR="00CB4AB9" w:rsidRDefault="00CB4AB9"/>
    <w:p w14:paraId="28487F37" w14:textId="77777777" w:rsidR="00CB4AB9" w:rsidRDefault="00CB4AB9"/>
    <w:p w14:paraId="764571A1" w14:textId="77777777" w:rsidR="00CB4AB9" w:rsidRDefault="00CB4AB9"/>
    <w:p w14:paraId="67DB7BF0" w14:textId="77777777" w:rsidR="00CB4AB9" w:rsidRDefault="00CB4AB9"/>
    <w:p w14:paraId="186A9641" w14:textId="77777777" w:rsidR="00CB4AB9" w:rsidRDefault="00CB4AB9"/>
    <w:p w14:paraId="11FD0265" w14:textId="77777777" w:rsidR="00CB4AB9" w:rsidRDefault="00CB4AB9"/>
    <w:p w14:paraId="7F9E6192" w14:textId="77777777" w:rsidR="00CB4AB9" w:rsidRDefault="00CB4AB9"/>
    <w:p w14:paraId="25AE905F" w14:textId="77777777" w:rsidR="00CB4AB9" w:rsidRDefault="00CB4AB9"/>
    <w:p w14:paraId="5C4182A5" w14:textId="77777777" w:rsidR="00CB4AB9" w:rsidRDefault="00CB4AB9"/>
    <w:p w14:paraId="5A8FCF56" w14:textId="77777777" w:rsidR="00CB4AB9" w:rsidRDefault="00CB4AB9"/>
    <w:p w14:paraId="01D47206" w14:textId="77777777" w:rsidR="00CB4AB9" w:rsidRDefault="00CB4AB9"/>
    <w:p w14:paraId="4837678D" w14:textId="77777777" w:rsidR="00CB4AB9" w:rsidRDefault="00CB4AB9"/>
    <w:p w14:paraId="7792CA32" w14:textId="77777777" w:rsidR="00CB4AB9" w:rsidRDefault="00CB4AB9"/>
    <w:p w14:paraId="70336D0E" w14:textId="77777777" w:rsidR="00E9589A" w:rsidRDefault="00E9589A"/>
    <w:p w14:paraId="1054705C" w14:textId="77777777" w:rsidR="00E9589A" w:rsidRDefault="00E9589A"/>
    <w:p w14:paraId="484D2D71" w14:textId="77777777" w:rsidR="00CB4AB9" w:rsidRPr="00CB4AB9" w:rsidRDefault="00CB4AB9" w:rsidP="00CB4AB9">
      <w:pPr>
        <w:rPr>
          <w:b/>
          <w:bCs/>
        </w:rPr>
      </w:pPr>
      <w:r w:rsidRPr="00CB4AB9">
        <w:rPr>
          <w:b/>
          <w:bCs/>
          <w:lang w:val="en-US"/>
        </w:rPr>
        <w:t>Supplementary Table 2.  Cloning primer sequences used for the insertion of TAF15 into the pSG5 plasmid</w:t>
      </w:r>
    </w:p>
    <w:p w14:paraId="5B6BD746" w14:textId="77777777" w:rsidR="00CB4AB9" w:rsidRDefault="00CB4AB9"/>
    <w:tbl>
      <w:tblPr>
        <w:tblW w:w="89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1"/>
        <w:gridCol w:w="3499"/>
        <w:gridCol w:w="4111"/>
      </w:tblGrid>
      <w:tr w:rsidR="00CB4AB9" w:rsidRPr="00CB4AB9" w14:paraId="78E4290B" w14:textId="77777777" w:rsidTr="00CB4AB9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218D4AF" w14:textId="77777777" w:rsidR="00CB4AB9" w:rsidRPr="00CB4AB9" w:rsidRDefault="00CB4AB9" w:rsidP="00CB4AB9"/>
        </w:tc>
        <w:tc>
          <w:tcPr>
            <w:tcW w:w="761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A4086D" w14:textId="77777777" w:rsidR="00CB4AB9" w:rsidRPr="00CB4AB9" w:rsidRDefault="00CB4AB9" w:rsidP="00CB4AB9">
            <w:pPr>
              <w:jc w:val="center"/>
            </w:pPr>
            <w:r w:rsidRPr="00CB4AB9">
              <w:t>Primer</w:t>
            </w:r>
            <w:r w:rsidRPr="00CB4AB9">
              <w:rPr>
                <w:cs/>
                <w:lang w:bidi="mr-IN"/>
              </w:rPr>
              <w:t xml:space="preserve"> </w:t>
            </w:r>
            <w:r w:rsidRPr="00CB4AB9">
              <w:t>(5’-3’)</w:t>
            </w:r>
          </w:p>
        </w:tc>
      </w:tr>
      <w:tr w:rsidR="00CB4AB9" w:rsidRPr="00CB4AB9" w14:paraId="41E59EBD" w14:textId="77777777" w:rsidTr="00CB4AB9">
        <w:trPr>
          <w:trHeight w:val="300"/>
        </w:trPr>
        <w:tc>
          <w:tcPr>
            <w:tcW w:w="13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40776F7" w14:textId="77777777" w:rsidR="00CB4AB9" w:rsidRPr="00CB4AB9" w:rsidRDefault="00CB4AB9" w:rsidP="00CB4AB9"/>
        </w:tc>
        <w:tc>
          <w:tcPr>
            <w:tcW w:w="3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6BD832" w14:textId="77777777" w:rsidR="00CB4AB9" w:rsidRPr="00CB4AB9" w:rsidRDefault="00CB4AB9" w:rsidP="00CB4AB9">
            <w:pPr>
              <w:jc w:val="center"/>
            </w:pPr>
            <w:r w:rsidRPr="00CB4AB9">
              <w:rPr>
                <w:lang w:val="en-US"/>
              </w:rPr>
              <w:t>Forward (</w:t>
            </w:r>
            <w:r w:rsidRPr="00CB4AB9">
              <w:rPr>
                <w:i/>
                <w:iCs/>
                <w:lang w:val="en-US"/>
              </w:rPr>
              <w:t>Bam H</w:t>
            </w:r>
            <w:r w:rsidRPr="00CB4AB9">
              <w:rPr>
                <w:lang w:val="en-US"/>
              </w:rPr>
              <w:t>I)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51B04E" w14:textId="77777777" w:rsidR="00CB4AB9" w:rsidRPr="00CB4AB9" w:rsidRDefault="00CB4AB9" w:rsidP="00CB4AB9">
            <w:pPr>
              <w:jc w:val="center"/>
            </w:pPr>
            <w:r w:rsidRPr="00CB4AB9">
              <w:rPr>
                <w:lang w:val="en-US"/>
              </w:rPr>
              <w:t>Reverse (</w:t>
            </w:r>
            <w:r w:rsidRPr="00CB4AB9">
              <w:rPr>
                <w:i/>
                <w:iCs/>
                <w:lang w:val="en-US"/>
              </w:rPr>
              <w:t xml:space="preserve">Xma </w:t>
            </w:r>
            <w:r w:rsidRPr="00CB4AB9">
              <w:rPr>
                <w:lang w:val="en-US"/>
              </w:rPr>
              <w:t>I)</w:t>
            </w:r>
          </w:p>
        </w:tc>
      </w:tr>
      <w:tr w:rsidR="00CB4AB9" w:rsidRPr="00CB4AB9" w14:paraId="7ADC04B5" w14:textId="77777777" w:rsidTr="00CB4AB9">
        <w:trPr>
          <w:trHeight w:val="320"/>
        </w:trPr>
        <w:tc>
          <w:tcPr>
            <w:tcW w:w="132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107A2FC" w14:textId="77777777" w:rsidR="00CB4AB9" w:rsidRPr="00CB4AB9" w:rsidRDefault="00CB4AB9" w:rsidP="00CB4AB9">
            <w:r w:rsidRPr="00CB4AB9">
              <w:rPr>
                <w:lang w:val="en-US"/>
              </w:rPr>
              <w:t>TAF15</w:t>
            </w:r>
          </w:p>
        </w:tc>
        <w:tc>
          <w:tcPr>
            <w:tcW w:w="349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D046DB8" w14:textId="10601F7C" w:rsidR="00CB4AB9" w:rsidRPr="00CB4AB9" w:rsidRDefault="00CB4AB9" w:rsidP="00CB4AB9">
            <w:r w:rsidRPr="00CB4AB9">
              <w:rPr>
                <w:lang w:val="en-US"/>
              </w:rPr>
              <w:t>TCCCCCCGGGGGGAACCATGTCGGATTCT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DF21351" w14:textId="77777777" w:rsidR="00CB4AB9" w:rsidRPr="00CB4AB9" w:rsidRDefault="00CB4AB9" w:rsidP="00CB4AB9">
            <w:r w:rsidRPr="00CB4AB9">
              <w:rPr>
                <w:lang w:val="en-US"/>
              </w:rPr>
              <w:t>CGGGATCCCGTCAGTATGGTCG</w:t>
            </w:r>
          </w:p>
        </w:tc>
      </w:tr>
    </w:tbl>
    <w:p w14:paraId="7E467DC3" w14:textId="77777777" w:rsidR="00CB4AB9" w:rsidRDefault="00CB4AB9"/>
    <w:p w14:paraId="36D7520B" w14:textId="77777777" w:rsidR="00CB4AB9" w:rsidRDefault="00CB4AB9"/>
    <w:p w14:paraId="46D102D3" w14:textId="77777777" w:rsidR="00CB4AB9" w:rsidRDefault="00CB4AB9"/>
    <w:p w14:paraId="795E6C72" w14:textId="77777777" w:rsidR="00CB4AB9" w:rsidRDefault="00CB4AB9"/>
    <w:p w14:paraId="7DE4509D" w14:textId="77777777" w:rsidR="00CB4AB9" w:rsidRDefault="00CB4AB9"/>
    <w:p w14:paraId="77A15465" w14:textId="77777777" w:rsidR="00CB4AB9" w:rsidRDefault="00CB4AB9"/>
    <w:p w14:paraId="536DB02E" w14:textId="77777777" w:rsidR="00CB4AB9" w:rsidRDefault="00CB4AB9"/>
    <w:p w14:paraId="2CF2CFFE" w14:textId="77777777" w:rsidR="00CB4AB9" w:rsidRDefault="00CB4AB9"/>
    <w:p w14:paraId="071D51BB" w14:textId="77777777" w:rsidR="00CB4AB9" w:rsidRDefault="00CB4AB9"/>
    <w:p w14:paraId="3029450E" w14:textId="77777777" w:rsidR="00CB4AB9" w:rsidRDefault="00CB4AB9"/>
    <w:p w14:paraId="6B5B2756" w14:textId="77777777" w:rsidR="00CB4AB9" w:rsidRDefault="00CB4AB9"/>
    <w:p w14:paraId="77919FD1" w14:textId="77777777" w:rsidR="00CB4AB9" w:rsidRDefault="00CB4AB9"/>
    <w:p w14:paraId="12D40787" w14:textId="77777777" w:rsidR="00CB4AB9" w:rsidRDefault="00CB4AB9"/>
    <w:p w14:paraId="678DACC4" w14:textId="77777777" w:rsidR="00CB4AB9" w:rsidRDefault="00CB4AB9"/>
    <w:p w14:paraId="7B6BD220" w14:textId="77777777" w:rsidR="00CB4AB9" w:rsidRDefault="00CB4AB9"/>
    <w:p w14:paraId="4454B950" w14:textId="77777777" w:rsidR="00CB4AB9" w:rsidRDefault="00CB4AB9"/>
    <w:p w14:paraId="5FB9D011" w14:textId="77777777" w:rsidR="00CB4AB9" w:rsidRDefault="00CB4AB9"/>
    <w:p w14:paraId="43E6EA6E" w14:textId="77777777" w:rsidR="00CB4AB9" w:rsidRDefault="00CB4AB9"/>
    <w:p w14:paraId="2F2274EC" w14:textId="77777777" w:rsidR="00CB4AB9" w:rsidRDefault="00CB4AB9"/>
    <w:p w14:paraId="220BE1DE" w14:textId="77777777" w:rsidR="00CB4AB9" w:rsidRDefault="00CB4AB9"/>
    <w:p w14:paraId="31CDE735" w14:textId="77777777" w:rsidR="00CB4AB9" w:rsidRDefault="00CB4AB9"/>
    <w:p w14:paraId="7A833B9A" w14:textId="77777777" w:rsidR="00CB4AB9" w:rsidRDefault="00CB4AB9"/>
    <w:p w14:paraId="680679D9" w14:textId="77777777" w:rsidR="00CB4AB9" w:rsidRDefault="00CB4AB9"/>
    <w:p w14:paraId="72F41429" w14:textId="77777777" w:rsidR="00CB4AB9" w:rsidRDefault="00CB4AB9"/>
    <w:p w14:paraId="2818DF59" w14:textId="77777777" w:rsidR="00CB4AB9" w:rsidRDefault="00CB4AB9"/>
    <w:p w14:paraId="0B3DC612" w14:textId="77777777" w:rsidR="00CB4AB9" w:rsidRDefault="00CB4AB9"/>
    <w:p w14:paraId="638037B7" w14:textId="77777777" w:rsidR="00CB4AB9" w:rsidRDefault="00CB4AB9"/>
    <w:p w14:paraId="4786B461" w14:textId="77777777" w:rsidR="00CB4AB9" w:rsidRDefault="00CB4AB9"/>
    <w:p w14:paraId="6C75FAC5" w14:textId="77777777" w:rsidR="00CB4AB9" w:rsidRDefault="00CB4AB9"/>
    <w:p w14:paraId="11AD90F8" w14:textId="77777777" w:rsidR="00CB4AB9" w:rsidRDefault="00CB4AB9"/>
    <w:p w14:paraId="589E2075" w14:textId="77777777" w:rsidR="00CB4AB9" w:rsidRDefault="00CB4AB9"/>
    <w:p w14:paraId="2D287118" w14:textId="77777777" w:rsidR="00CB4AB9" w:rsidRDefault="00CB4AB9"/>
    <w:p w14:paraId="7E2D1A07" w14:textId="77777777" w:rsidR="00CB4AB9" w:rsidRDefault="00CB4AB9"/>
    <w:p w14:paraId="4562BCB1" w14:textId="77777777" w:rsidR="00CB4AB9" w:rsidRDefault="00CB4AB9"/>
    <w:p w14:paraId="755EC253" w14:textId="77777777" w:rsidR="00CB4AB9" w:rsidRDefault="00CB4AB9"/>
    <w:p w14:paraId="10D86201" w14:textId="77777777" w:rsidR="00CB4AB9" w:rsidRDefault="00CB4AB9"/>
    <w:p w14:paraId="6F94AD8B" w14:textId="77777777" w:rsidR="00CB4AB9" w:rsidRDefault="00CB4AB9"/>
    <w:p w14:paraId="6A5C4C04" w14:textId="77777777" w:rsidR="00CB4AB9" w:rsidRDefault="00CB4AB9"/>
    <w:p w14:paraId="3A74EF45" w14:textId="77777777" w:rsidR="000063F8" w:rsidRDefault="000063F8"/>
    <w:p w14:paraId="6DBF9B4E" w14:textId="77777777" w:rsidR="000063F8" w:rsidRDefault="000063F8"/>
    <w:p w14:paraId="4CA8737D" w14:textId="77777777" w:rsidR="00CB4AB9" w:rsidRDefault="00CB4AB9"/>
    <w:p w14:paraId="024978BC" w14:textId="77777777" w:rsidR="00CB4AB9" w:rsidRDefault="00CB4AB9"/>
    <w:p w14:paraId="18EC550F" w14:textId="77777777" w:rsidR="00CB4AB9" w:rsidRDefault="00CB4AB9"/>
    <w:p w14:paraId="0539C920" w14:textId="77777777" w:rsidR="00CB4AB9" w:rsidRPr="00CB4AB9" w:rsidRDefault="00CB4AB9" w:rsidP="00CB4AB9">
      <w:pPr>
        <w:rPr>
          <w:b/>
          <w:bCs/>
        </w:rPr>
      </w:pPr>
      <w:r w:rsidRPr="00CB4AB9">
        <w:rPr>
          <w:b/>
          <w:bCs/>
          <w:lang w:val="en-US"/>
        </w:rPr>
        <w:t>Supplementary Table 3.  Primers used for site directed mutagenesis of the pSG5-FUS and pEGFP-C1-FUS plasmids</w:t>
      </w:r>
    </w:p>
    <w:p w14:paraId="646BEE24" w14:textId="77777777" w:rsidR="00CB4AB9" w:rsidRDefault="00CB4AB9"/>
    <w:tbl>
      <w:tblPr>
        <w:tblW w:w="93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3544"/>
        <w:gridCol w:w="4678"/>
      </w:tblGrid>
      <w:tr w:rsidR="00CB4AB9" w:rsidRPr="00CB4AB9" w14:paraId="69A75A26" w14:textId="77777777" w:rsidTr="00CB4AB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6C2B22" w14:textId="77777777" w:rsidR="00CB4AB9" w:rsidRPr="00CB4AB9" w:rsidRDefault="00CB4AB9" w:rsidP="00CB4AB9"/>
        </w:tc>
        <w:tc>
          <w:tcPr>
            <w:tcW w:w="822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BFA19B" w14:textId="77777777" w:rsidR="00CB4AB9" w:rsidRPr="00CB4AB9" w:rsidRDefault="00CB4AB9" w:rsidP="00CB4AB9">
            <w:pPr>
              <w:jc w:val="center"/>
            </w:pPr>
            <w:r w:rsidRPr="00CB4AB9">
              <w:t>Primer</w:t>
            </w:r>
            <w:r w:rsidRPr="00CB4AB9">
              <w:rPr>
                <w:cs/>
                <w:lang w:bidi="mr-IN"/>
              </w:rPr>
              <w:t xml:space="preserve"> </w:t>
            </w:r>
            <w:r w:rsidRPr="00CB4AB9">
              <w:t>(5’-3’)</w:t>
            </w:r>
          </w:p>
        </w:tc>
      </w:tr>
      <w:tr w:rsidR="00CB4AB9" w:rsidRPr="00CB4AB9" w14:paraId="141E97E2" w14:textId="77777777" w:rsidTr="00CB4AB9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3A4F67" w14:textId="6BD2939D" w:rsidR="00CB4AB9" w:rsidRPr="00CB4AB9" w:rsidRDefault="00CB4AB9" w:rsidP="00CB4AB9">
            <w:r w:rsidRPr="00CB4AB9">
              <w:rPr>
                <w:lang w:val="en-US"/>
              </w:rPr>
              <w:t>FUS</w:t>
            </w:r>
            <w:r>
              <w:rPr>
                <w:lang w:val="en-US"/>
              </w:rPr>
              <w:t xml:space="preserve"> </w:t>
            </w:r>
            <w:r w:rsidRPr="00CB4AB9">
              <w:rPr>
                <w:lang w:val="en-US"/>
              </w:rPr>
              <w:t>mutation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04F5F6" w14:textId="77777777" w:rsidR="00CB4AB9" w:rsidRPr="00CB4AB9" w:rsidRDefault="00CB4AB9" w:rsidP="00CB4AB9">
            <w:pPr>
              <w:jc w:val="center"/>
            </w:pPr>
            <w:r w:rsidRPr="00CB4AB9">
              <w:rPr>
                <w:lang w:val="en-US"/>
              </w:rPr>
              <w:t>Forward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5CCC83" w14:textId="77777777" w:rsidR="00CB4AB9" w:rsidRPr="00CB4AB9" w:rsidRDefault="00CB4AB9" w:rsidP="00CB4AB9">
            <w:pPr>
              <w:jc w:val="center"/>
            </w:pPr>
            <w:r w:rsidRPr="00CB4AB9">
              <w:rPr>
                <w:lang w:val="en-US"/>
              </w:rPr>
              <w:t>Reverse</w:t>
            </w:r>
          </w:p>
        </w:tc>
      </w:tr>
      <w:tr w:rsidR="00CB4AB9" w:rsidRPr="00CB4AB9" w14:paraId="78C31DA9" w14:textId="77777777" w:rsidTr="00CB4AB9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4B567DB" w14:textId="77777777" w:rsidR="00CB4AB9" w:rsidRPr="00CB4AB9" w:rsidRDefault="00CB4AB9" w:rsidP="00CB4AB9">
            <w:r w:rsidRPr="00CB4AB9">
              <w:rPr>
                <w:lang w:val="en-US"/>
              </w:rPr>
              <w:t>G92A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6E5E2395" w14:textId="77777777" w:rsidR="00CB4AB9" w:rsidRPr="00CB4AB9" w:rsidRDefault="00CB4AB9" w:rsidP="00CB4AB9">
            <w:r w:rsidRPr="00CB4AB9">
              <w:rPr>
                <w:lang w:val="en-US"/>
              </w:rPr>
              <w:t>GGAGGACTGCTGCCTGTAAGACGATTGGG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C88020B" w14:textId="77777777" w:rsidR="00CB4AB9" w:rsidRPr="00CB4AB9" w:rsidRDefault="00CB4AB9" w:rsidP="00CB4AB9">
            <w:r w:rsidRPr="00CB4AB9">
              <w:rPr>
                <w:lang w:val="en-US"/>
              </w:rPr>
              <w:t>CCCAATCGTCTTACAGGCAGCAGTCCTCC</w:t>
            </w:r>
          </w:p>
        </w:tc>
      </w:tr>
      <w:tr w:rsidR="00CB4AB9" w:rsidRPr="00CB4AB9" w14:paraId="1A0F0152" w14:textId="77777777" w:rsidTr="00CB4AB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055C90A" w14:textId="77777777" w:rsidR="00CB4AB9" w:rsidRPr="00CB4AB9" w:rsidRDefault="00CB4AB9" w:rsidP="00CB4AB9">
            <w:r w:rsidRPr="00CB4AB9">
              <w:rPr>
                <w:lang w:val="en-US"/>
              </w:rPr>
              <w:t>F438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260E6D29" w14:textId="77777777" w:rsidR="00CB4AB9" w:rsidRPr="00CB4AB9" w:rsidRDefault="00CB4AB9" w:rsidP="00CB4AB9">
            <w:r w:rsidRPr="00CB4AB9">
              <w:rPr>
                <w:lang w:val="en-US"/>
              </w:rPr>
              <w:t>CATTCATTCCTCCAAGAGACGTTCATATTCTCACAGGT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127E805C" w14:textId="77777777" w:rsidR="00CB4AB9" w:rsidRPr="00CB4AB9" w:rsidRDefault="00CB4AB9" w:rsidP="00CB4AB9">
            <w:pPr>
              <w:ind w:right="1558"/>
            </w:pPr>
            <w:r w:rsidRPr="00CB4AB9">
              <w:rPr>
                <w:lang w:val="en-US"/>
              </w:rPr>
              <w:t>CACCTGTGAGAATATGAACGTCTCTTGGAGGAATGAATG</w:t>
            </w:r>
          </w:p>
        </w:tc>
      </w:tr>
      <w:tr w:rsidR="00CB4AB9" w:rsidRPr="00CB4AB9" w14:paraId="1522F352" w14:textId="77777777" w:rsidTr="00CB4AB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4CB26D99" w14:textId="77777777" w:rsidR="00CB4AB9" w:rsidRPr="00CB4AB9" w:rsidRDefault="00CB4AB9" w:rsidP="00CB4AB9">
            <w:r w:rsidRPr="00CB4AB9">
              <w:rPr>
                <w:lang w:val="en-US"/>
              </w:rPr>
              <w:t>G488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4235302" w14:textId="77777777" w:rsidR="00CB4AB9" w:rsidRPr="00CB4AB9" w:rsidRDefault="00CB4AB9" w:rsidP="00CB4AB9">
            <w:r w:rsidRPr="00CB4AB9">
              <w:rPr>
                <w:lang w:val="en-US"/>
              </w:rPr>
              <w:t>CGGTCCCCGCTGCGGCCCCG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0A34580F" w14:textId="77777777" w:rsidR="00CB4AB9" w:rsidRPr="00CB4AB9" w:rsidRDefault="00CB4AB9" w:rsidP="00CB4AB9">
            <w:r w:rsidRPr="00CB4AB9">
              <w:rPr>
                <w:lang w:val="en-US"/>
              </w:rPr>
              <w:t>CCGGGGCCGCAGCGGGGACCG</w:t>
            </w:r>
          </w:p>
        </w:tc>
      </w:tr>
      <w:tr w:rsidR="00CB4AB9" w:rsidRPr="00CB4AB9" w14:paraId="60DC8E62" w14:textId="77777777" w:rsidTr="00CB4AB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78DD4948" w14:textId="77777777" w:rsidR="00CB4AB9" w:rsidRPr="00CB4AB9" w:rsidRDefault="00CB4AB9" w:rsidP="00CB4AB9">
            <w:r w:rsidRPr="00CB4AB9">
              <w:rPr>
                <w:lang w:val="en-US"/>
              </w:rPr>
              <w:t>K510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5C514DB5" w14:textId="77777777" w:rsidR="00CB4AB9" w:rsidRPr="00CB4AB9" w:rsidRDefault="00CB4AB9" w:rsidP="00CB4AB9">
            <w:r w:rsidRPr="00CB4AB9">
              <w:rPr>
                <w:lang w:val="en-US"/>
              </w:rPr>
              <w:t>CCTGGAATCCATCTCGCCAGGGCCAAAG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hideMark/>
          </w:tcPr>
          <w:p w14:paraId="361F1104" w14:textId="77777777" w:rsidR="00CB4AB9" w:rsidRPr="00CB4AB9" w:rsidRDefault="00CB4AB9" w:rsidP="00CB4AB9">
            <w:r w:rsidRPr="00CB4AB9">
              <w:rPr>
                <w:lang w:val="en-US"/>
              </w:rPr>
              <w:t>GCTTTGGCCCTGGCGAGATGGATTCCAGG</w:t>
            </w:r>
          </w:p>
        </w:tc>
      </w:tr>
    </w:tbl>
    <w:p w14:paraId="36B4354D" w14:textId="77777777" w:rsidR="00CB4AB9" w:rsidRDefault="00CB4AB9"/>
    <w:p w14:paraId="0EC59721" w14:textId="77777777" w:rsidR="00CB4AB9" w:rsidRDefault="00CB4AB9"/>
    <w:p w14:paraId="32A11B86" w14:textId="77777777" w:rsidR="00CB4AB9" w:rsidRDefault="00CB4AB9"/>
    <w:p w14:paraId="2D2C47C5" w14:textId="77777777" w:rsidR="00CB4AB9" w:rsidRDefault="00CB4AB9"/>
    <w:p w14:paraId="623A46F0" w14:textId="77777777" w:rsidR="00CB4AB9" w:rsidRDefault="00CB4AB9"/>
    <w:p w14:paraId="1D01E167" w14:textId="77777777" w:rsidR="00CB4AB9" w:rsidRDefault="00CB4AB9"/>
    <w:p w14:paraId="2D46009E" w14:textId="77777777" w:rsidR="00CB4AB9" w:rsidRDefault="00CB4AB9"/>
    <w:p w14:paraId="1DAB7D37" w14:textId="77777777" w:rsidR="00CB4AB9" w:rsidRDefault="00CB4AB9"/>
    <w:p w14:paraId="37570D36" w14:textId="77777777" w:rsidR="00CB4AB9" w:rsidRDefault="00CB4AB9"/>
    <w:p w14:paraId="7791E643" w14:textId="77777777" w:rsidR="00CB4AB9" w:rsidRDefault="00CB4AB9"/>
    <w:p w14:paraId="0CB48826" w14:textId="77777777" w:rsidR="00CB4AB9" w:rsidRDefault="00CB4AB9"/>
    <w:p w14:paraId="65C5B682" w14:textId="77777777" w:rsidR="00CB4AB9" w:rsidRDefault="00CB4AB9"/>
    <w:p w14:paraId="6E3C6B5E" w14:textId="77777777" w:rsidR="00CB4AB9" w:rsidRDefault="00CB4AB9"/>
    <w:p w14:paraId="75A75AD2" w14:textId="77777777" w:rsidR="00CB4AB9" w:rsidRDefault="00CB4AB9"/>
    <w:p w14:paraId="25C42E8F" w14:textId="77777777" w:rsidR="00CB4AB9" w:rsidRDefault="00CB4AB9"/>
    <w:p w14:paraId="56E2DCB5" w14:textId="77777777" w:rsidR="00CB4AB9" w:rsidRDefault="00CB4AB9"/>
    <w:p w14:paraId="424BF152" w14:textId="77777777" w:rsidR="00CB4AB9" w:rsidRDefault="00CB4AB9"/>
    <w:p w14:paraId="1998FE19" w14:textId="77777777" w:rsidR="00CB4AB9" w:rsidRDefault="00CB4AB9"/>
    <w:p w14:paraId="70CC8AB0" w14:textId="77777777" w:rsidR="00CB4AB9" w:rsidRDefault="00CB4AB9"/>
    <w:p w14:paraId="54C4E2BE" w14:textId="77777777" w:rsidR="00CB4AB9" w:rsidRDefault="00CB4AB9"/>
    <w:p w14:paraId="267541CC" w14:textId="77777777" w:rsidR="00CB4AB9" w:rsidRDefault="00CB4AB9"/>
    <w:p w14:paraId="2DB82605" w14:textId="77777777" w:rsidR="00CB4AB9" w:rsidRDefault="00CB4AB9"/>
    <w:p w14:paraId="25C6FCD8" w14:textId="77777777" w:rsidR="00CB4AB9" w:rsidRDefault="00CB4AB9"/>
    <w:p w14:paraId="457723DF" w14:textId="77777777" w:rsidR="00CB4AB9" w:rsidRDefault="00CB4AB9"/>
    <w:p w14:paraId="76B79D61" w14:textId="77777777" w:rsidR="00CB4AB9" w:rsidRDefault="00CB4AB9"/>
    <w:p w14:paraId="72488DA4" w14:textId="77777777" w:rsidR="00CB4AB9" w:rsidRDefault="00CB4AB9"/>
    <w:p w14:paraId="0706C530" w14:textId="77777777" w:rsidR="00CB4AB9" w:rsidRDefault="00CB4AB9"/>
    <w:p w14:paraId="627F5523" w14:textId="77777777" w:rsidR="00CB4AB9" w:rsidRDefault="00CB4AB9"/>
    <w:p w14:paraId="65D10DCC" w14:textId="77777777" w:rsidR="00CB4AB9" w:rsidRDefault="00CB4AB9"/>
    <w:p w14:paraId="6297C8C6" w14:textId="77777777" w:rsidR="000063F8" w:rsidRDefault="000063F8"/>
    <w:p w14:paraId="7A3FC3F3" w14:textId="77777777" w:rsidR="000063F8" w:rsidRDefault="000063F8"/>
    <w:p w14:paraId="66BAAE44" w14:textId="77777777" w:rsidR="00CB4AB9" w:rsidRDefault="00CB4AB9"/>
    <w:p w14:paraId="2E6BDEFC" w14:textId="77777777" w:rsidR="00CB4AB9" w:rsidRDefault="00CB4AB9"/>
    <w:p w14:paraId="342B03C1" w14:textId="77777777" w:rsidR="00CB4AB9" w:rsidRDefault="00CB4AB9"/>
    <w:p w14:paraId="1F8FDA36" w14:textId="77777777" w:rsidR="00CB4AB9" w:rsidRDefault="00CB4AB9"/>
    <w:p w14:paraId="2EAC1974" w14:textId="77777777" w:rsidR="00CB4AB9" w:rsidRPr="00CB4AB9" w:rsidRDefault="00CB4AB9">
      <w:pPr>
        <w:rPr>
          <w:b/>
          <w:bCs/>
        </w:rPr>
      </w:pPr>
    </w:p>
    <w:p w14:paraId="68975839" w14:textId="77777777" w:rsidR="00CB4AB9" w:rsidRPr="00CB4AB9" w:rsidRDefault="00CB4AB9" w:rsidP="00CB4AB9">
      <w:pPr>
        <w:rPr>
          <w:b/>
          <w:bCs/>
        </w:rPr>
      </w:pPr>
      <w:r w:rsidRPr="00CB4AB9">
        <w:rPr>
          <w:b/>
          <w:bCs/>
          <w:lang w:val="en-US"/>
        </w:rPr>
        <w:t>Supplementary Table 4.  qPCR primer sequences.</w:t>
      </w:r>
    </w:p>
    <w:p w14:paraId="4BC107A6" w14:textId="77777777" w:rsidR="00CB4AB9" w:rsidRDefault="00CB4AB9"/>
    <w:tbl>
      <w:tblPr>
        <w:tblW w:w="90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0"/>
        <w:gridCol w:w="3880"/>
        <w:gridCol w:w="3639"/>
      </w:tblGrid>
      <w:tr w:rsidR="00CB4AB9" w:rsidRPr="00CB4AB9" w14:paraId="51364342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19D235" w14:textId="77777777" w:rsidR="00CB4AB9" w:rsidRPr="00CB4AB9" w:rsidRDefault="00CB4AB9" w:rsidP="00CB4AB9"/>
        </w:tc>
        <w:tc>
          <w:tcPr>
            <w:tcW w:w="75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A1F4BA" w14:textId="77777777" w:rsidR="00CB4AB9" w:rsidRPr="00CB4AB9" w:rsidRDefault="00CB4AB9" w:rsidP="00E9314B">
            <w:pPr>
              <w:jc w:val="center"/>
            </w:pPr>
            <w:r w:rsidRPr="00CB4AB9">
              <w:t>Primer</w:t>
            </w:r>
            <w:r w:rsidRPr="00CB4AB9">
              <w:rPr>
                <w:cs/>
                <w:lang w:bidi="mr-IN"/>
              </w:rPr>
              <w:t xml:space="preserve"> </w:t>
            </w:r>
            <w:r w:rsidRPr="00CB4AB9">
              <w:t>(5’-3’)</w:t>
            </w:r>
          </w:p>
        </w:tc>
      </w:tr>
      <w:tr w:rsidR="00CB4AB9" w:rsidRPr="00CB4AB9" w14:paraId="7DA634A3" w14:textId="77777777" w:rsidTr="00CB4AB9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BF23F4" w14:textId="77777777" w:rsidR="00CB4AB9" w:rsidRPr="00CB4AB9" w:rsidRDefault="00CB4AB9" w:rsidP="00CB4AB9">
            <w:r w:rsidRPr="00CB4AB9">
              <w:rPr>
                <w:lang w:val="sk-SK"/>
              </w:rPr>
              <w:t> </w:t>
            </w:r>
          </w:p>
        </w:tc>
        <w:tc>
          <w:tcPr>
            <w:tcW w:w="3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D30D7A" w14:textId="77777777" w:rsidR="00CB4AB9" w:rsidRPr="00CB4AB9" w:rsidRDefault="00CB4AB9" w:rsidP="00E9314B">
            <w:pPr>
              <w:jc w:val="center"/>
            </w:pPr>
            <w:r w:rsidRPr="00CB4AB9">
              <w:rPr>
                <w:lang w:val="en-US"/>
              </w:rPr>
              <w:t>Forward</w:t>
            </w:r>
          </w:p>
        </w:tc>
        <w:tc>
          <w:tcPr>
            <w:tcW w:w="36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B8BFE3" w14:textId="77777777" w:rsidR="00CB4AB9" w:rsidRPr="00CB4AB9" w:rsidRDefault="00CB4AB9" w:rsidP="00E9314B">
            <w:pPr>
              <w:jc w:val="center"/>
            </w:pPr>
            <w:r w:rsidRPr="00CB4AB9">
              <w:rPr>
                <w:lang w:val="en-US"/>
              </w:rPr>
              <w:t>Reverse</w:t>
            </w:r>
          </w:p>
        </w:tc>
      </w:tr>
      <w:tr w:rsidR="00CB4AB9" w:rsidRPr="00CB4AB9" w14:paraId="48311DC7" w14:textId="77777777" w:rsidTr="00CB4AB9">
        <w:trPr>
          <w:trHeight w:val="300"/>
        </w:trPr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3E54DD" w14:textId="77777777" w:rsidR="00CB4AB9" w:rsidRPr="00CB4AB9" w:rsidRDefault="00CB4AB9" w:rsidP="00CB4AB9">
            <w:r w:rsidRPr="00CB4AB9">
              <w:rPr>
                <w:i/>
                <w:iCs/>
                <w:lang w:val="da-DK"/>
              </w:rPr>
              <w:t>DMC1</w:t>
            </w:r>
          </w:p>
        </w:tc>
        <w:tc>
          <w:tcPr>
            <w:tcW w:w="38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4A81AC" w14:textId="77777777" w:rsidR="00CB4AB9" w:rsidRPr="00CB4AB9" w:rsidRDefault="00CB4AB9" w:rsidP="00CB4AB9">
            <w:r w:rsidRPr="00CB4AB9">
              <w:rPr>
                <w:lang w:val="en-US"/>
              </w:rPr>
              <w:t>CTTTCCGTCCAGATCGCCTTA</w:t>
            </w:r>
          </w:p>
        </w:tc>
        <w:tc>
          <w:tcPr>
            <w:tcW w:w="363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5D5FCC" w14:textId="77777777" w:rsidR="00CB4AB9" w:rsidRPr="00CB4AB9" w:rsidRDefault="00CB4AB9" w:rsidP="00CB4AB9">
            <w:r w:rsidRPr="00CB4AB9">
              <w:rPr>
                <w:lang w:val="en-US"/>
              </w:rPr>
              <w:t>CGTGCATAAAGTACGTTGTCCA</w:t>
            </w:r>
          </w:p>
        </w:tc>
      </w:tr>
      <w:tr w:rsidR="00CB4AB9" w:rsidRPr="00CB4AB9" w14:paraId="0EF8F5B6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50411F" w14:textId="77777777" w:rsidR="00CB4AB9" w:rsidRPr="00CB4AB9" w:rsidRDefault="00CB4AB9" w:rsidP="00CB4AB9">
            <w:r w:rsidRPr="00CB4AB9">
              <w:rPr>
                <w:i/>
                <w:iCs/>
                <w:lang w:val="da-DK"/>
              </w:rPr>
              <w:t xml:space="preserve">NDRG1 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DF1654" w14:textId="77777777" w:rsidR="00CB4AB9" w:rsidRPr="00CB4AB9" w:rsidRDefault="00CB4AB9" w:rsidP="00CB4AB9">
            <w:r w:rsidRPr="00CB4AB9">
              <w:rPr>
                <w:lang w:val="en-US"/>
              </w:rPr>
              <w:t>GCAGCACACACTTCACAAAGC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688D13" w14:textId="77777777" w:rsidR="00CB4AB9" w:rsidRPr="00CB4AB9" w:rsidRDefault="00CB4AB9" w:rsidP="00CB4AB9">
            <w:r w:rsidRPr="00CB4AB9">
              <w:rPr>
                <w:lang w:val="en-US"/>
              </w:rPr>
              <w:t>CCAGGCACCCGTTTGAAC</w:t>
            </w:r>
          </w:p>
        </w:tc>
      </w:tr>
      <w:tr w:rsidR="00CB4AB9" w:rsidRPr="00CB4AB9" w14:paraId="18BBDAA3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F6F87E" w14:textId="77777777" w:rsidR="00CB4AB9" w:rsidRPr="00CB4AB9" w:rsidRDefault="00CB4AB9" w:rsidP="00CB4AB9">
            <w:r w:rsidRPr="00CB4AB9">
              <w:rPr>
                <w:i/>
                <w:iCs/>
                <w:lang w:val="en-US"/>
              </w:rPr>
              <w:t xml:space="preserve">FUS 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A7EE83" w14:textId="77777777" w:rsidR="00CB4AB9" w:rsidRPr="00CB4AB9" w:rsidRDefault="00CB4AB9" w:rsidP="00CB4AB9">
            <w:r w:rsidRPr="00CB4AB9">
              <w:rPr>
                <w:lang w:val="en-US"/>
              </w:rPr>
              <w:t>GCAGGGAGAGGCCGTATT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75F16F" w14:textId="77777777" w:rsidR="00CB4AB9" w:rsidRPr="00CB4AB9" w:rsidRDefault="00CB4AB9" w:rsidP="00CB4AB9">
            <w:r w:rsidRPr="00CB4AB9">
              <w:rPr>
                <w:lang w:val="en-US"/>
              </w:rPr>
              <w:t>CTTGGGTGATCAGGAATTGG</w:t>
            </w:r>
          </w:p>
        </w:tc>
      </w:tr>
      <w:tr w:rsidR="00CB4AB9" w:rsidRPr="00CB4AB9" w14:paraId="0F9D3FD8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BF523D" w14:textId="77777777" w:rsidR="00CB4AB9" w:rsidRPr="00CB4AB9" w:rsidRDefault="00CB4AB9" w:rsidP="00CB4AB9">
            <w:r w:rsidRPr="00CB4AB9">
              <w:rPr>
                <w:i/>
                <w:iCs/>
                <w:lang w:val="fi-FI"/>
              </w:rPr>
              <w:t xml:space="preserve">L19 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C2E2C0" w14:textId="77777777" w:rsidR="00CB4AB9" w:rsidRPr="00CB4AB9" w:rsidRDefault="00CB4AB9" w:rsidP="00CB4AB9">
            <w:r w:rsidRPr="00CB4AB9">
              <w:rPr>
                <w:lang w:val="en-US"/>
              </w:rPr>
              <w:t>GCAGCCGGCGCAAA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81AB81" w14:textId="77777777" w:rsidR="00CB4AB9" w:rsidRPr="00CB4AB9" w:rsidRDefault="00CB4AB9" w:rsidP="00CB4AB9">
            <w:r w:rsidRPr="00CB4AB9">
              <w:rPr>
                <w:lang w:val="en-US"/>
              </w:rPr>
              <w:t>GCGGAAGGGTACAGCCAAT</w:t>
            </w:r>
          </w:p>
        </w:tc>
      </w:tr>
      <w:tr w:rsidR="00CB4AB9" w:rsidRPr="00CB4AB9" w14:paraId="50488763" w14:textId="77777777" w:rsidTr="00CB4AB9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A6FBFD" w14:textId="77777777" w:rsidR="00CB4AB9" w:rsidRPr="00CB4AB9" w:rsidRDefault="00CB4AB9" w:rsidP="00CB4AB9">
            <w:r w:rsidRPr="00CB4AB9">
              <w:rPr>
                <w:i/>
                <w:iCs/>
                <w:lang w:val="en-US"/>
              </w:rPr>
              <w:t xml:space="preserve">KLK3 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1DED6F" w14:textId="77777777" w:rsidR="00CB4AB9" w:rsidRPr="00CB4AB9" w:rsidRDefault="00CB4AB9" w:rsidP="00CB4AB9">
            <w:r w:rsidRPr="00CB4AB9">
              <w:rPr>
                <w:lang w:val="en-US"/>
              </w:rPr>
              <w:t>TTGTCTTCCTCACCCTGTCC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2A6A9B" w14:textId="77777777" w:rsidR="00CB4AB9" w:rsidRPr="00CB4AB9" w:rsidRDefault="00CB4AB9" w:rsidP="00CB4AB9">
            <w:r w:rsidRPr="00CB4AB9">
              <w:rPr>
                <w:lang w:val="en-US"/>
              </w:rPr>
              <w:t>AGCTGTGGCTGACCTGAAAT</w:t>
            </w:r>
          </w:p>
        </w:tc>
      </w:tr>
      <w:tr w:rsidR="00CB4AB9" w:rsidRPr="00CB4AB9" w14:paraId="2DFA7208" w14:textId="77777777" w:rsidTr="00CB4AB9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7EBAF5" w14:textId="77777777" w:rsidR="00CB4AB9" w:rsidRPr="00CB4AB9" w:rsidRDefault="00CB4AB9" w:rsidP="00CB4AB9">
            <w:r w:rsidRPr="00CB4AB9">
              <w:rPr>
                <w:i/>
                <w:iCs/>
                <w:lang w:val="en-US"/>
              </w:rPr>
              <w:t xml:space="preserve">TMPRSS2 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D7023F" w14:textId="77777777" w:rsidR="00CB4AB9" w:rsidRPr="00CB4AB9" w:rsidRDefault="00CB4AB9" w:rsidP="00CB4AB9">
            <w:r w:rsidRPr="00CB4AB9">
              <w:rPr>
                <w:lang w:val="en-US"/>
              </w:rPr>
              <w:t>AATCGGTGTGTTCGCCTCTAC</w:t>
            </w:r>
          </w:p>
        </w:tc>
        <w:tc>
          <w:tcPr>
            <w:tcW w:w="363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7E2266" w14:textId="77777777" w:rsidR="00CB4AB9" w:rsidRPr="00CB4AB9" w:rsidRDefault="00CB4AB9" w:rsidP="00CB4AB9">
            <w:r w:rsidRPr="00CB4AB9">
              <w:rPr>
                <w:lang w:val="en-US"/>
              </w:rPr>
              <w:t>GCGGCTGTCACGATCC</w:t>
            </w:r>
          </w:p>
        </w:tc>
      </w:tr>
    </w:tbl>
    <w:p w14:paraId="48FCFA13" w14:textId="77777777" w:rsidR="00CB4AB9" w:rsidRDefault="00CB4AB9"/>
    <w:sectPr w:rsidR="00CB4AB9" w:rsidSect="00C659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AC0F1" w14:textId="77777777" w:rsidR="009C19B2" w:rsidRDefault="009C19B2" w:rsidP="00CB4AB9">
      <w:r>
        <w:separator/>
      </w:r>
    </w:p>
  </w:endnote>
  <w:endnote w:type="continuationSeparator" w:id="0">
    <w:p w14:paraId="3A0008AF" w14:textId="77777777" w:rsidR="009C19B2" w:rsidRDefault="009C19B2" w:rsidP="00CB4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3276A" w14:textId="77777777" w:rsidR="009C19B2" w:rsidRDefault="009C19B2" w:rsidP="00CB4AB9">
      <w:r>
        <w:separator/>
      </w:r>
    </w:p>
  </w:footnote>
  <w:footnote w:type="continuationSeparator" w:id="0">
    <w:p w14:paraId="5D588C77" w14:textId="77777777" w:rsidR="009C19B2" w:rsidRDefault="009C19B2" w:rsidP="00CB4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AB9"/>
    <w:rsid w:val="000063F8"/>
    <w:rsid w:val="0003632E"/>
    <w:rsid w:val="000426D6"/>
    <w:rsid w:val="000462A9"/>
    <w:rsid w:val="000600B5"/>
    <w:rsid w:val="00061B5A"/>
    <w:rsid w:val="00072F68"/>
    <w:rsid w:val="000737A5"/>
    <w:rsid w:val="0008053E"/>
    <w:rsid w:val="00093E2E"/>
    <w:rsid w:val="000A1D79"/>
    <w:rsid w:val="000A339D"/>
    <w:rsid w:val="000C51F0"/>
    <w:rsid w:val="000C642F"/>
    <w:rsid w:val="000E6231"/>
    <w:rsid w:val="001106AB"/>
    <w:rsid w:val="001129F8"/>
    <w:rsid w:val="00134FAC"/>
    <w:rsid w:val="001357A1"/>
    <w:rsid w:val="00145AFC"/>
    <w:rsid w:val="00152376"/>
    <w:rsid w:val="00152E80"/>
    <w:rsid w:val="00161CFD"/>
    <w:rsid w:val="00162BE8"/>
    <w:rsid w:val="00174337"/>
    <w:rsid w:val="00175C41"/>
    <w:rsid w:val="00183E65"/>
    <w:rsid w:val="001A6173"/>
    <w:rsid w:val="001C0464"/>
    <w:rsid w:val="002028B8"/>
    <w:rsid w:val="0020291D"/>
    <w:rsid w:val="00202D7D"/>
    <w:rsid w:val="00207DA4"/>
    <w:rsid w:val="00214CD6"/>
    <w:rsid w:val="0021724A"/>
    <w:rsid w:val="002174BE"/>
    <w:rsid w:val="00222E13"/>
    <w:rsid w:val="00224847"/>
    <w:rsid w:val="00226768"/>
    <w:rsid w:val="00244BC9"/>
    <w:rsid w:val="00247248"/>
    <w:rsid w:val="002558C2"/>
    <w:rsid w:val="00275A29"/>
    <w:rsid w:val="002769B5"/>
    <w:rsid w:val="00282234"/>
    <w:rsid w:val="00295002"/>
    <w:rsid w:val="002A3E25"/>
    <w:rsid w:val="002A5C04"/>
    <w:rsid w:val="002C250C"/>
    <w:rsid w:val="002C4755"/>
    <w:rsid w:val="002D743F"/>
    <w:rsid w:val="002E1019"/>
    <w:rsid w:val="00304B3D"/>
    <w:rsid w:val="00323022"/>
    <w:rsid w:val="0033746F"/>
    <w:rsid w:val="00383EFE"/>
    <w:rsid w:val="003B43B3"/>
    <w:rsid w:val="003B4B34"/>
    <w:rsid w:val="003C0DBB"/>
    <w:rsid w:val="003D0425"/>
    <w:rsid w:val="003D43EF"/>
    <w:rsid w:val="00410AC2"/>
    <w:rsid w:val="00423DFD"/>
    <w:rsid w:val="004250BE"/>
    <w:rsid w:val="004304A3"/>
    <w:rsid w:val="00440E20"/>
    <w:rsid w:val="004433CF"/>
    <w:rsid w:val="0045781A"/>
    <w:rsid w:val="00472E23"/>
    <w:rsid w:val="0047789F"/>
    <w:rsid w:val="004B0654"/>
    <w:rsid w:val="004B7449"/>
    <w:rsid w:val="004C2106"/>
    <w:rsid w:val="004D00F7"/>
    <w:rsid w:val="005074A1"/>
    <w:rsid w:val="0053499E"/>
    <w:rsid w:val="0053737E"/>
    <w:rsid w:val="005567F7"/>
    <w:rsid w:val="00567A5A"/>
    <w:rsid w:val="00570D05"/>
    <w:rsid w:val="0057398D"/>
    <w:rsid w:val="005815E0"/>
    <w:rsid w:val="00585E97"/>
    <w:rsid w:val="005A1CC8"/>
    <w:rsid w:val="005B03FA"/>
    <w:rsid w:val="005B493C"/>
    <w:rsid w:val="005B4C61"/>
    <w:rsid w:val="005C7F2C"/>
    <w:rsid w:val="005D44F6"/>
    <w:rsid w:val="005E43DC"/>
    <w:rsid w:val="00610833"/>
    <w:rsid w:val="0061273B"/>
    <w:rsid w:val="00613E97"/>
    <w:rsid w:val="00620933"/>
    <w:rsid w:val="0062259A"/>
    <w:rsid w:val="00626810"/>
    <w:rsid w:val="00662AFE"/>
    <w:rsid w:val="0066381C"/>
    <w:rsid w:val="006746C3"/>
    <w:rsid w:val="0069519F"/>
    <w:rsid w:val="006D3ED0"/>
    <w:rsid w:val="00705F0E"/>
    <w:rsid w:val="0071042F"/>
    <w:rsid w:val="007350C2"/>
    <w:rsid w:val="0073764F"/>
    <w:rsid w:val="00754846"/>
    <w:rsid w:val="0076173E"/>
    <w:rsid w:val="0077547F"/>
    <w:rsid w:val="00781CE7"/>
    <w:rsid w:val="007B739F"/>
    <w:rsid w:val="007C72B0"/>
    <w:rsid w:val="007E08C9"/>
    <w:rsid w:val="007F564C"/>
    <w:rsid w:val="007F5746"/>
    <w:rsid w:val="007F677A"/>
    <w:rsid w:val="00803A5D"/>
    <w:rsid w:val="008265F8"/>
    <w:rsid w:val="008444C4"/>
    <w:rsid w:val="00846BCE"/>
    <w:rsid w:val="008474FC"/>
    <w:rsid w:val="00854E8A"/>
    <w:rsid w:val="0085793A"/>
    <w:rsid w:val="008625D7"/>
    <w:rsid w:val="00882DEB"/>
    <w:rsid w:val="0089751D"/>
    <w:rsid w:val="008A33CA"/>
    <w:rsid w:val="008B7F6E"/>
    <w:rsid w:val="008C074D"/>
    <w:rsid w:val="008C59B4"/>
    <w:rsid w:val="008E3530"/>
    <w:rsid w:val="008E698D"/>
    <w:rsid w:val="008F46B8"/>
    <w:rsid w:val="009060A0"/>
    <w:rsid w:val="0092441D"/>
    <w:rsid w:val="00937B32"/>
    <w:rsid w:val="009411B8"/>
    <w:rsid w:val="00954D7D"/>
    <w:rsid w:val="0096460D"/>
    <w:rsid w:val="00991B8F"/>
    <w:rsid w:val="009B05C8"/>
    <w:rsid w:val="009C19B2"/>
    <w:rsid w:val="00A00123"/>
    <w:rsid w:val="00A137B8"/>
    <w:rsid w:val="00A43732"/>
    <w:rsid w:val="00A45F20"/>
    <w:rsid w:val="00AA2210"/>
    <w:rsid w:val="00AB59F0"/>
    <w:rsid w:val="00AC6029"/>
    <w:rsid w:val="00AE10B8"/>
    <w:rsid w:val="00AF368B"/>
    <w:rsid w:val="00B057FD"/>
    <w:rsid w:val="00B0702C"/>
    <w:rsid w:val="00B12435"/>
    <w:rsid w:val="00B22E00"/>
    <w:rsid w:val="00B51AC2"/>
    <w:rsid w:val="00B544B1"/>
    <w:rsid w:val="00B82172"/>
    <w:rsid w:val="00B90C8B"/>
    <w:rsid w:val="00B96B34"/>
    <w:rsid w:val="00BA6090"/>
    <w:rsid w:val="00BB381C"/>
    <w:rsid w:val="00BC578A"/>
    <w:rsid w:val="00BD7F86"/>
    <w:rsid w:val="00BF619C"/>
    <w:rsid w:val="00C0460E"/>
    <w:rsid w:val="00C162EC"/>
    <w:rsid w:val="00C2015F"/>
    <w:rsid w:val="00C40CC2"/>
    <w:rsid w:val="00C530FA"/>
    <w:rsid w:val="00C53BAA"/>
    <w:rsid w:val="00C60051"/>
    <w:rsid w:val="00C65960"/>
    <w:rsid w:val="00C67D26"/>
    <w:rsid w:val="00CB4AB9"/>
    <w:rsid w:val="00CC032B"/>
    <w:rsid w:val="00CC57C8"/>
    <w:rsid w:val="00CD311F"/>
    <w:rsid w:val="00CD6AF3"/>
    <w:rsid w:val="00D3234E"/>
    <w:rsid w:val="00D517E6"/>
    <w:rsid w:val="00D90B83"/>
    <w:rsid w:val="00DA0A50"/>
    <w:rsid w:val="00DB2B3C"/>
    <w:rsid w:val="00DB6DF7"/>
    <w:rsid w:val="00DC1EAF"/>
    <w:rsid w:val="00DC6347"/>
    <w:rsid w:val="00DC72AE"/>
    <w:rsid w:val="00DD2939"/>
    <w:rsid w:val="00DE45E0"/>
    <w:rsid w:val="00DF591C"/>
    <w:rsid w:val="00DF7552"/>
    <w:rsid w:val="00E02592"/>
    <w:rsid w:val="00E03EE3"/>
    <w:rsid w:val="00E23A14"/>
    <w:rsid w:val="00E2405D"/>
    <w:rsid w:val="00E2511F"/>
    <w:rsid w:val="00E57F3E"/>
    <w:rsid w:val="00E70122"/>
    <w:rsid w:val="00E71C32"/>
    <w:rsid w:val="00E91705"/>
    <w:rsid w:val="00E9314B"/>
    <w:rsid w:val="00E9589A"/>
    <w:rsid w:val="00E96B98"/>
    <w:rsid w:val="00F1080A"/>
    <w:rsid w:val="00F14C03"/>
    <w:rsid w:val="00F16E7F"/>
    <w:rsid w:val="00F20CC7"/>
    <w:rsid w:val="00F2555D"/>
    <w:rsid w:val="00F260FE"/>
    <w:rsid w:val="00F26E41"/>
    <w:rsid w:val="00F31D99"/>
    <w:rsid w:val="00F41D4B"/>
    <w:rsid w:val="00F532E8"/>
    <w:rsid w:val="00F73C76"/>
    <w:rsid w:val="00F95C86"/>
    <w:rsid w:val="00FD07B6"/>
    <w:rsid w:val="00FD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3620D"/>
  <w15:chartTrackingRefBased/>
  <w15:docId w15:val="{ECD6B1CF-518F-3E40-8F10-A276B2D21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4A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A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A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A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A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A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A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A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A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A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A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A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A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A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A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A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4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A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4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A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4A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A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4A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A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A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4A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4AB9"/>
  </w:style>
  <w:style w:type="paragraph" w:styleId="Footer">
    <w:name w:val="footer"/>
    <w:basedOn w:val="Normal"/>
    <w:link w:val="FooterChar"/>
    <w:uiPriority w:val="99"/>
    <w:unhideWhenUsed/>
    <w:rsid w:val="00CB4A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, Greg N</dc:creator>
  <cp:keywords/>
  <dc:description/>
  <cp:lastModifiedBy>Brooke, Greg N</cp:lastModifiedBy>
  <cp:revision>5</cp:revision>
  <dcterms:created xsi:type="dcterms:W3CDTF">2025-12-12T07:30:00Z</dcterms:created>
  <dcterms:modified xsi:type="dcterms:W3CDTF">2026-01-21T13:48:00Z</dcterms:modified>
</cp:coreProperties>
</file>